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96FEB" w14:textId="703FB07F" w:rsidR="00E1606C" w:rsidRPr="00CC03BF" w:rsidRDefault="00CC03BF">
      <w:pPr>
        <w:rPr>
          <w:b/>
          <w:bCs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upplementary material</w:t>
      </w:r>
      <w:r w:rsidR="00712060" w:rsidRPr="00CC03BF">
        <w:rPr>
          <w:b/>
          <w:bCs/>
          <w:sz w:val="22"/>
          <w:szCs w:val="22"/>
        </w:rPr>
        <w:t xml:space="preserve"> 5</w:t>
      </w:r>
      <w:r>
        <w:rPr>
          <w:b/>
          <w:bCs/>
          <w:sz w:val="22"/>
          <w:szCs w:val="22"/>
        </w:rPr>
        <w:t>.</w:t>
      </w:r>
      <w:r w:rsidR="00E6167B" w:rsidRPr="00CC03BF">
        <w:rPr>
          <w:b/>
          <w:bCs/>
          <w:sz w:val="22"/>
          <w:szCs w:val="22"/>
        </w:rPr>
        <w:t xml:space="preserve"> Sensitivity analyses </w:t>
      </w:r>
    </w:p>
    <w:p w14:paraId="02487526" w14:textId="30C2D8B8" w:rsidR="00A91CCD" w:rsidRDefault="00A91CCD">
      <w:pPr>
        <w:rPr>
          <w:sz w:val="22"/>
          <w:szCs w:val="22"/>
        </w:rPr>
      </w:pPr>
    </w:p>
    <w:p w14:paraId="3E00E13D" w14:textId="5AF20D68" w:rsidR="00A91CCD" w:rsidRDefault="00A91CCD">
      <w:pPr>
        <w:rPr>
          <w:sz w:val="22"/>
          <w:szCs w:val="22"/>
        </w:rPr>
      </w:pPr>
    </w:p>
    <w:p w14:paraId="12F9343D" w14:textId="7D55B962" w:rsidR="00996BCB" w:rsidRDefault="00996BCB">
      <w:pPr>
        <w:rPr>
          <w:sz w:val="22"/>
          <w:szCs w:val="22"/>
        </w:rPr>
      </w:pPr>
    </w:p>
    <w:p w14:paraId="69353BEF" w14:textId="77777777" w:rsidR="00851194" w:rsidRPr="00810252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i-FI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IN" w:eastAsia="en-IN"/>
        </w:rPr>
        <w:drawing>
          <wp:inline distT="0" distB="0" distL="0" distR="0" wp14:anchorId="7B4B6012" wp14:editId="15B17CF1">
            <wp:extent cx="6108700" cy="2247900"/>
            <wp:effectExtent l="0" t="0" r="0" b="0"/>
            <wp:docPr id="2" name="Kuva 2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 descr="Kuva, joka sisältää kohteen pöytä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8 trials, 1790 patients; Risk Ratio (95% CI): 0.65 (0.53-0.80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 w:rsidRPr="006B671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&lt;0.0001</w:t>
      </w:r>
    </w:p>
    <w:p w14:paraId="3A4930AB" w14:textId="77777777" w:rsidR="00851194" w:rsidRPr="00FA2ACD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Compared to 11 trials, 2103 patients; Risk ratio (95% CI): 0.65 (0.53-0.79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&lt;0.0001</w:t>
      </w:r>
    </w:p>
    <w:p w14:paraId="24DCD8BB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477331C9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Figure 11. Sensitivity analysis for mortality, all (trials of Brunner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5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,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Er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9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and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Hanad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51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removed)</w:t>
      </w:r>
    </w:p>
    <w:p w14:paraId="2949BA2C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</w:p>
    <w:p w14:paraId="0C77EEC6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</w:p>
    <w:p w14:paraId="700FCBAA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</w:p>
    <w:p w14:paraId="29051944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fi-FI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IN" w:eastAsia="en-IN"/>
        </w:rPr>
        <w:drawing>
          <wp:inline distT="0" distB="0" distL="0" distR="0" wp14:anchorId="5512DA54" wp14:editId="4F4EABDF">
            <wp:extent cx="6108700" cy="1663700"/>
            <wp:effectExtent l="0" t="0" r="0" b="0"/>
            <wp:docPr id="4" name="Kuva 4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 descr="Kuva, joka sisältää kohteen pöytä&#10;&#10;Kuvaus luotu automaattisest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71DBE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</w:p>
    <w:p w14:paraId="7D2CEC45" w14:textId="77777777" w:rsidR="00851194" w:rsidRPr="0021302F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4 trials, 1351 patients; Risk Ratio (95% CI): 0.80 (0.5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2</w:t>
      </w: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–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1.23</w:t>
      </w: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=0.13</w:t>
      </w:r>
    </w:p>
    <w:p w14:paraId="3F7102A3" w14:textId="77777777" w:rsidR="00851194" w:rsidRPr="0021302F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Compared to: 5 trials, 1467 patients: Risk Ratio (95% CI): 0.85 (0.45–1.6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0</w:t>
      </w: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=0.61</w:t>
      </w:r>
    </w:p>
    <w:p w14:paraId="6D7EEC85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3944AB32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Figure 12. Sensitivity analysis for short-term mortality (trials of Brunner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5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,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Er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9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and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Hanad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51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removed)</w:t>
      </w:r>
    </w:p>
    <w:p w14:paraId="1A6860D4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31575951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7F0A4A05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48C69A9A" w14:textId="77777777" w:rsidR="00851194" w:rsidRPr="00A507CA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0625D84C" w14:textId="77777777" w:rsidR="00851194" w:rsidRPr="00CE61A0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i-FI"/>
        </w:rPr>
      </w:pPr>
    </w:p>
    <w:p w14:paraId="74E7809F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i-FI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2"/>
          <w:szCs w:val="22"/>
          <w:lang w:val="en-IN" w:eastAsia="en-IN"/>
        </w:rPr>
        <w:lastRenderedPageBreak/>
        <w:drawing>
          <wp:inline distT="0" distB="0" distL="0" distR="0" wp14:anchorId="18245E4F" wp14:editId="4642BD70">
            <wp:extent cx="6108700" cy="1727200"/>
            <wp:effectExtent l="0" t="0" r="0" b="0"/>
            <wp:docPr id="6" name="Kuva 6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pöytä&#10;&#10;Kuvaus luotu automaattisesti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E499F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</w:p>
    <w:p w14:paraId="209B4E54" w14:textId="77777777" w:rsidR="00851194" w:rsidRPr="0021302F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4 trials, 439 patients: Risk Ratio (95% CI): 0.60 (0.48–0.75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&lt;0.00001</w:t>
      </w:r>
    </w:p>
    <w:p w14:paraId="01189FD8" w14:textId="77777777" w:rsidR="00851194" w:rsidRPr="00E56370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Compared to: 6 trials, 636 patients: Risk Ratio (95% CI): 0.60 (0.48–0.74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&lt;0.00001</w:t>
      </w:r>
    </w:p>
    <w:p w14:paraId="28B8E535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583DDD86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Figure 13. Sensitivity analysis for long-term mortality (trials of Brunner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5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,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Er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9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and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Hanad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51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removed)</w:t>
      </w:r>
    </w:p>
    <w:p w14:paraId="586836A8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3105AC70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41B5239F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5D2469EB" w14:textId="77777777" w:rsidR="00851194" w:rsidRPr="00CE61A0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fi-FI"/>
        </w:rPr>
      </w:pPr>
    </w:p>
    <w:p w14:paraId="5900506F" w14:textId="77777777" w:rsidR="00851194" w:rsidRPr="00CE61A0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fi-FI"/>
        </w:rPr>
      </w:pPr>
    </w:p>
    <w:p w14:paraId="7C1A9A06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i-FI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2"/>
          <w:szCs w:val="22"/>
          <w:lang w:val="en-IN" w:eastAsia="en-IN"/>
        </w:rPr>
        <w:drawing>
          <wp:inline distT="0" distB="0" distL="0" distR="0" wp14:anchorId="096A4922" wp14:editId="4D844FDA">
            <wp:extent cx="6108700" cy="1447800"/>
            <wp:effectExtent l="0" t="0" r="0" b="0"/>
            <wp:docPr id="8" name="Kuva 8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uva 8" descr="Kuva, joka sisältää kohteen pöytä&#10;&#10;Kuvaus luotu automaattisesti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3C102" w14:textId="77777777" w:rsidR="00851194" w:rsidRPr="00FA2ACD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2 trials, 210 patients: Risk Ratio (95% CI): -14.15 (-18.91 to -9.38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&lt;0.0001</w:t>
      </w:r>
    </w:p>
    <w:p w14:paraId="766021B2" w14:textId="77777777" w:rsidR="00851194" w:rsidRPr="000D5651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</w:pPr>
      <w:r w:rsidRPr="00D5577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Compared to: 4 trials, 426 patients: Risk Ratio (95% CI): -11.96 (-20.86 to -3.06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fi-FI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i-FI"/>
        </w:rPr>
        <w:t>=0.008</w:t>
      </w:r>
    </w:p>
    <w:p w14:paraId="60F99DCD" w14:textId="77777777" w:rsidR="00851194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6327B04A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Figure 14. Sensitivity analysis for heart rate 24 h (trials of Brunner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5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,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Er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49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and </w:t>
      </w:r>
      <w:proofErr w:type="spellStart"/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>Hanad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(51)</w:t>
      </w:r>
      <w:r w:rsidRPr="00D557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  <w:t xml:space="preserve"> removed)</w:t>
      </w:r>
    </w:p>
    <w:p w14:paraId="04A2F987" w14:textId="77777777" w:rsidR="00851194" w:rsidRPr="00D55772" w:rsidRDefault="00851194" w:rsidP="0085119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i-FI"/>
        </w:rPr>
      </w:pPr>
    </w:p>
    <w:p w14:paraId="70BC657B" w14:textId="77777777" w:rsidR="00712060" w:rsidRDefault="00712060"/>
    <w:sectPr w:rsidR="00712060" w:rsidSect="00E46DD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060"/>
    <w:rsid w:val="00124FEC"/>
    <w:rsid w:val="00185C48"/>
    <w:rsid w:val="001B1395"/>
    <w:rsid w:val="001F69CA"/>
    <w:rsid w:val="00241F98"/>
    <w:rsid w:val="00275DBD"/>
    <w:rsid w:val="002D0F73"/>
    <w:rsid w:val="00333AB8"/>
    <w:rsid w:val="0034468E"/>
    <w:rsid w:val="003F6E85"/>
    <w:rsid w:val="00424C43"/>
    <w:rsid w:val="00431F23"/>
    <w:rsid w:val="00492897"/>
    <w:rsid w:val="004A090C"/>
    <w:rsid w:val="004D125F"/>
    <w:rsid w:val="004F6AB2"/>
    <w:rsid w:val="00504C90"/>
    <w:rsid w:val="00545431"/>
    <w:rsid w:val="00561016"/>
    <w:rsid w:val="00593271"/>
    <w:rsid w:val="006013BA"/>
    <w:rsid w:val="00607DB9"/>
    <w:rsid w:val="0061308F"/>
    <w:rsid w:val="00644914"/>
    <w:rsid w:val="00672EC9"/>
    <w:rsid w:val="00690215"/>
    <w:rsid w:val="0069078F"/>
    <w:rsid w:val="006C7776"/>
    <w:rsid w:val="006D4B8D"/>
    <w:rsid w:val="006F2966"/>
    <w:rsid w:val="00712060"/>
    <w:rsid w:val="007369E0"/>
    <w:rsid w:val="00756F19"/>
    <w:rsid w:val="00762371"/>
    <w:rsid w:val="00765302"/>
    <w:rsid w:val="007B566A"/>
    <w:rsid w:val="007C7B5C"/>
    <w:rsid w:val="008446E1"/>
    <w:rsid w:val="00851194"/>
    <w:rsid w:val="00881D26"/>
    <w:rsid w:val="00882ED8"/>
    <w:rsid w:val="008933EB"/>
    <w:rsid w:val="00915302"/>
    <w:rsid w:val="009720E1"/>
    <w:rsid w:val="00996BCB"/>
    <w:rsid w:val="009B23AD"/>
    <w:rsid w:val="009B4482"/>
    <w:rsid w:val="009C6773"/>
    <w:rsid w:val="009D7B3A"/>
    <w:rsid w:val="009E3D3B"/>
    <w:rsid w:val="009E61B2"/>
    <w:rsid w:val="00A54A84"/>
    <w:rsid w:val="00A91CCD"/>
    <w:rsid w:val="00B41877"/>
    <w:rsid w:val="00B51CBA"/>
    <w:rsid w:val="00BC2815"/>
    <w:rsid w:val="00C207F6"/>
    <w:rsid w:val="00C306A9"/>
    <w:rsid w:val="00C36EE3"/>
    <w:rsid w:val="00C46DAF"/>
    <w:rsid w:val="00C64C43"/>
    <w:rsid w:val="00CA3D4B"/>
    <w:rsid w:val="00CB018B"/>
    <w:rsid w:val="00CC03BF"/>
    <w:rsid w:val="00CC0F51"/>
    <w:rsid w:val="00CE3FE5"/>
    <w:rsid w:val="00D07F47"/>
    <w:rsid w:val="00D12F8B"/>
    <w:rsid w:val="00D1340E"/>
    <w:rsid w:val="00DB0BE3"/>
    <w:rsid w:val="00DB59C6"/>
    <w:rsid w:val="00DD4EC9"/>
    <w:rsid w:val="00DE5A51"/>
    <w:rsid w:val="00E06F93"/>
    <w:rsid w:val="00E46DD8"/>
    <w:rsid w:val="00E53D47"/>
    <w:rsid w:val="00E6167B"/>
    <w:rsid w:val="00EA2F35"/>
    <w:rsid w:val="00EE001E"/>
    <w:rsid w:val="00F3437D"/>
    <w:rsid w:val="00F75C23"/>
    <w:rsid w:val="00FC59ED"/>
    <w:rsid w:val="00FC7D60"/>
    <w:rsid w:val="00FE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3B8A3"/>
  <w15:chartTrackingRefBased/>
  <w15:docId w15:val="{0CBB572F-87B7-7F4D-AF82-33C4809E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ste Maria</dc:creator>
  <cp:keywords/>
  <dc:description/>
  <cp:lastModifiedBy>Reena Jayaraj</cp:lastModifiedBy>
  <cp:revision>2</cp:revision>
  <dcterms:created xsi:type="dcterms:W3CDTF">2022-07-12T08:47:00Z</dcterms:created>
  <dcterms:modified xsi:type="dcterms:W3CDTF">2022-07-12T08:47:00Z</dcterms:modified>
</cp:coreProperties>
</file>